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9E9" w:rsidRPr="00934E15" w:rsidRDefault="00454F90">
      <w:pPr>
        <w:rPr>
          <w:rFonts w:ascii="Times New Roman" w:hAnsi="Times New Roman" w:cs="Times New Roman"/>
          <w:lang w:val="en-GB"/>
        </w:rPr>
      </w:pPr>
      <w:r w:rsidRPr="00934E15">
        <w:rPr>
          <w:rFonts w:ascii="Times New Roman" w:hAnsi="Times New Roman" w:cs="Times New Roman"/>
          <w:lang w:val="en-GB"/>
        </w:rPr>
        <w:t xml:space="preserve">Supplement </w:t>
      </w:r>
      <w:r w:rsidR="00465C02" w:rsidRPr="00934E15">
        <w:rPr>
          <w:rFonts w:ascii="Times New Roman" w:hAnsi="Times New Roman" w:cs="Times New Roman"/>
          <w:lang w:val="en-GB"/>
        </w:rPr>
        <w:t xml:space="preserve">Table 1 Influence of Injury severity (by quartiles) to Estimated Cardiovascular Risk </w:t>
      </w:r>
    </w:p>
    <w:tbl>
      <w:tblPr>
        <w:tblStyle w:val="TableGrid"/>
        <w:tblW w:w="114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43"/>
        <w:gridCol w:w="1559"/>
        <w:gridCol w:w="1594"/>
        <w:gridCol w:w="1559"/>
        <w:gridCol w:w="1417"/>
        <w:gridCol w:w="1418"/>
        <w:gridCol w:w="992"/>
      </w:tblGrid>
      <w:tr w:rsidR="00934E15" w:rsidRPr="00934E15" w:rsidTr="005B5B65">
        <w:tc>
          <w:tcPr>
            <w:tcW w:w="2943" w:type="dxa"/>
            <w:vAlign w:val="center"/>
          </w:tcPr>
          <w:p w:rsidR="00465C02" w:rsidRPr="00934E15" w:rsidRDefault="00465C02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65C02" w:rsidRPr="00934E15" w:rsidRDefault="00465C02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njured </w:t>
            </w:r>
          </w:p>
        </w:tc>
        <w:tc>
          <w:tcPr>
            <w:tcW w:w="5988" w:type="dxa"/>
            <w:gridSpan w:val="4"/>
            <w:vAlign w:val="center"/>
          </w:tcPr>
          <w:p w:rsidR="00465C02" w:rsidRPr="00934E15" w:rsidRDefault="00465C02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NISS quartiles</w:t>
            </w:r>
          </w:p>
        </w:tc>
        <w:tc>
          <w:tcPr>
            <w:tcW w:w="992" w:type="dxa"/>
          </w:tcPr>
          <w:p w:rsidR="00465C02" w:rsidRPr="00934E15" w:rsidRDefault="00465C02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65C02" w:rsidRPr="00934E15" w:rsidRDefault="00465C02" w:rsidP="00465C02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(NISS 1-5)</w:t>
            </w:r>
          </w:p>
        </w:tc>
        <w:tc>
          <w:tcPr>
            <w:tcW w:w="1559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65C02" w:rsidRPr="00934E15" w:rsidRDefault="00465C02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(NISS6-12)</w:t>
            </w:r>
          </w:p>
        </w:tc>
        <w:tc>
          <w:tcPr>
            <w:tcW w:w="1417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</w:p>
          <w:p w:rsidR="00465C02" w:rsidRPr="00934E15" w:rsidRDefault="00465C02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(NISS 13-22)</w:t>
            </w:r>
          </w:p>
        </w:tc>
        <w:tc>
          <w:tcPr>
            <w:tcW w:w="1418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65C02" w:rsidRPr="00934E15" w:rsidRDefault="00465C02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(NISS &gt;22)</w:t>
            </w:r>
          </w:p>
        </w:tc>
        <w:tc>
          <w:tcPr>
            <w:tcW w:w="992" w:type="dxa"/>
          </w:tcPr>
          <w:p w:rsidR="00465C02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</w:p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3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1594" w:type="dxa"/>
            <w:vAlign w:val="center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59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417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418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92" w:type="dxa"/>
          </w:tcPr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559" w:type="dxa"/>
            <w:vAlign w:val="center"/>
          </w:tcPr>
          <w:p w:rsidR="00454F90" w:rsidRPr="00934E15" w:rsidRDefault="003D13A7" w:rsidP="003D13A7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  <w:r w:rsidR="00454F90" w:rsidRPr="00934E15">
              <w:rPr>
                <w:rFonts w:ascii="Times New Roman" w:hAnsi="Times New Roman" w:cs="Times New Roman"/>
                <w:sz w:val="16"/>
                <w:szCs w:val="16"/>
              </w:rPr>
              <w:t>±5.41</w:t>
            </w:r>
          </w:p>
        </w:tc>
        <w:tc>
          <w:tcPr>
            <w:tcW w:w="1594" w:type="dxa"/>
            <w:vAlign w:val="center"/>
          </w:tcPr>
          <w:p w:rsidR="00454F90" w:rsidRPr="00934E15" w:rsidRDefault="003D13A7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4.52±5.58</w:t>
            </w:r>
          </w:p>
        </w:tc>
        <w:tc>
          <w:tcPr>
            <w:tcW w:w="1559" w:type="dxa"/>
          </w:tcPr>
          <w:p w:rsidR="00454F90" w:rsidRPr="00934E15" w:rsidRDefault="003D13A7" w:rsidP="003D13A7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4.5±5.44</w:t>
            </w:r>
          </w:p>
        </w:tc>
        <w:tc>
          <w:tcPr>
            <w:tcW w:w="1417" w:type="dxa"/>
          </w:tcPr>
          <w:p w:rsidR="00454F90" w:rsidRPr="00934E15" w:rsidRDefault="003D13A7" w:rsidP="003D13A7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3.7±5.30</w:t>
            </w:r>
          </w:p>
        </w:tc>
        <w:tc>
          <w:tcPr>
            <w:tcW w:w="1418" w:type="dxa"/>
          </w:tcPr>
          <w:p w:rsidR="00454F90" w:rsidRPr="00934E15" w:rsidRDefault="003D13A7" w:rsidP="003D13A7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3.3±4.90</w:t>
            </w:r>
          </w:p>
        </w:tc>
        <w:tc>
          <w:tcPr>
            <w:tcW w:w="992" w:type="dxa"/>
          </w:tcPr>
          <w:p w:rsidR="00454F90" w:rsidRPr="00934E15" w:rsidRDefault="00454F90" w:rsidP="003D13A7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13A7" w:rsidRPr="00934E15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Time from deployment/ injury, years</w:t>
            </w:r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8.21±2.15</w:t>
            </w:r>
          </w:p>
        </w:tc>
        <w:tc>
          <w:tcPr>
            <w:tcW w:w="1594" w:type="dxa"/>
            <w:vAlign w:val="center"/>
          </w:tcPr>
          <w:p w:rsidR="00454F90" w:rsidRPr="00934E15" w:rsidRDefault="003D13A7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8.86±1.89</w:t>
            </w:r>
          </w:p>
        </w:tc>
        <w:tc>
          <w:tcPr>
            <w:tcW w:w="1559" w:type="dxa"/>
          </w:tcPr>
          <w:p w:rsidR="00454F90" w:rsidRPr="00934E15" w:rsidRDefault="003D13A7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8.61±2.19</w:t>
            </w:r>
          </w:p>
        </w:tc>
        <w:tc>
          <w:tcPr>
            <w:tcW w:w="1417" w:type="dxa"/>
          </w:tcPr>
          <w:p w:rsidR="00454F90" w:rsidRPr="00934E15" w:rsidRDefault="003D13A7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8.12±2.10</w:t>
            </w:r>
          </w:p>
        </w:tc>
        <w:tc>
          <w:tcPr>
            <w:tcW w:w="1418" w:type="dxa"/>
          </w:tcPr>
          <w:p w:rsidR="00454F90" w:rsidRPr="00934E15" w:rsidRDefault="003D13A7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7.63±2.19</w:t>
            </w:r>
          </w:p>
        </w:tc>
        <w:tc>
          <w:tcPr>
            <w:tcW w:w="992" w:type="dxa"/>
          </w:tcPr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spacing w:before="40" w:after="40" w:line="312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Rank: n (%)</w:t>
            </w:r>
          </w:p>
          <w:p w:rsidR="00454F90" w:rsidRPr="00934E15" w:rsidRDefault="00454F90" w:rsidP="001326A9">
            <w:pPr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Officer rank</w:t>
            </w:r>
          </w:p>
          <w:p w:rsidR="00454F90" w:rsidRPr="00934E15" w:rsidRDefault="00454F90" w:rsidP="001326A9">
            <w:pPr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Mid rank</w:t>
            </w:r>
          </w:p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-Junior rank        </w:t>
            </w:r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9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79 (14.2%)</w:t>
            </w:r>
          </w:p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47 (26.6%)</w:t>
            </w:r>
          </w:p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39 (59.2%)</w:t>
            </w:r>
            <w:bookmarkEnd w:id="1"/>
          </w:p>
        </w:tc>
        <w:tc>
          <w:tcPr>
            <w:tcW w:w="1594" w:type="dxa"/>
            <w:vAlign w:val="center"/>
          </w:tcPr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="002E59E5" w:rsidRPr="00934E15">
              <w:rPr>
                <w:rFonts w:ascii="Times New Roman" w:hAnsi="Times New Roman" w:cs="Times New Roman"/>
                <w:sz w:val="16"/>
                <w:szCs w:val="16"/>
              </w:rPr>
              <w:t>(9.7%)</w:t>
            </w:r>
          </w:p>
          <w:p w:rsidR="0064355E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2E59E5"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(24.1%)</w:t>
            </w: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96 (66.2%)</w:t>
            </w:r>
          </w:p>
        </w:tc>
        <w:tc>
          <w:tcPr>
            <w:tcW w:w="1559" w:type="dxa"/>
          </w:tcPr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4355E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7 (10.1%)</w:t>
            </w: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1 (18.5%)</w:t>
            </w:r>
          </w:p>
          <w:p w:rsidR="002E59E5" w:rsidRPr="00934E15" w:rsidRDefault="002E59E5" w:rsidP="002E59E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20 (71.45)</w:t>
            </w:r>
          </w:p>
        </w:tc>
        <w:tc>
          <w:tcPr>
            <w:tcW w:w="1417" w:type="dxa"/>
          </w:tcPr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4 (11.2%)</w:t>
            </w: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9 (15.2%)</w:t>
            </w:r>
          </w:p>
          <w:p w:rsidR="002E59E5" w:rsidRPr="00934E15" w:rsidRDefault="002E59E5" w:rsidP="002E59E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92 (73.6%)</w:t>
            </w:r>
          </w:p>
        </w:tc>
        <w:tc>
          <w:tcPr>
            <w:tcW w:w="1418" w:type="dxa"/>
          </w:tcPr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5 (10.65)</w:t>
            </w: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21 (14.9%)</w:t>
            </w:r>
          </w:p>
          <w:p w:rsidR="002E59E5" w:rsidRPr="00934E15" w:rsidRDefault="002E59E5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05 (</w:t>
            </w:r>
            <w:r w:rsidR="003D13A7" w:rsidRPr="00934E15">
              <w:rPr>
                <w:rFonts w:ascii="Times New Roman" w:hAnsi="Times New Roman" w:cs="Times New Roman"/>
                <w:sz w:val="16"/>
                <w:szCs w:val="16"/>
              </w:rPr>
              <w:t>74.5%)</w:t>
            </w:r>
          </w:p>
        </w:tc>
        <w:tc>
          <w:tcPr>
            <w:tcW w:w="992" w:type="dxa"/>
          </w:tcPr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13A7" w:rsidRPr="00934E15" w:rsidRDefault="003D13A7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4F90" w:rsidRPr="00934E15" w:rsidRDefault="002E59E5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QRISK3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Score </w:t>
            </w:r>
            <w:bookmarkEnd w:id="2"/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86 (0.44-1.67)</w:t>
            </w:r>
          </w:p>
        </w:tc>
        <w:tc>
          <w:tcPr>
            <w:tcW w:w="1594" w:type="dxa"/>
            <w:vAlign w:val="center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95 (0.45-1.76)</w:t>
            </w:r>
          </w:p>
        </w:tc>
        <w:tc>
          <w:tcPr>
            <w:tcW w:w="1559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95 (0,50-2.12)</w:t>
            </w:r>
          </w:p>
        </w:tc>
        <w:tc>
          <w:tcPr>
            <w:tcW w:w="1417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82 (0.36-2.12)</w:t>
            </w:r>
          </w:p>
        </w:tc>
        <w:tc>
          <w:tcPr>
            <w:tcW w:w="1418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95 (0.45-1.65)</w:t>
            </w:r>
          </w:p>
        </w:tc>
        <w:tc>
          <w:tcPr>
            <w:tcW w:w="992" w:type="dxa"/>
          </w:tcPr>
          <w:p w:rsidR="00454F90" w:rsidRPr="00934E15" w:rsidRDefault="00454F90" w:rsidP="0064355E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4355E" w:rsidRPr="00934E15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QRISK3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Score &gt;10% n (%)</w:t>
            </w:r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8 (1.41%)</w:t>
            </w:r>
          </w:p>
        </w:tc>
        <w:tc>
          <w:tcPr>
            <w:tcW w:w="1594" w:type="dxa"/>
            <w:vAlign w:val="center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454F90" w:rsidRPr="00934E15" w:rsidRDefault="00454F90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54F90" w:rsidRPr="00934E15" w:rsidRDefault="00454F90" w:rsidP="00ED7515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</w:tr>
      <w:tr w:rsidR="00934E15" w:rsidRPr="00934E15" w:rsidTr="0064355E">
        <w:tc>
          <w:tcPr>
            <w:tcW w:w="2943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7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QRISK3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 Relative risk †</w:t>
            </w:r>
            <w:bookmarkEnd w:id="3"/>
          </w:p>
        </w:tc>
        <w:tc>
          <w:tcPr>
            <w:tcW w:w="1559" w:type="dxa"/>
            <w:vAlign w:val="center"/>
          </w:tcPr>
          <w:p w:rsidR="00454F90" w:rsidRPr="00934E15" w:rsidRDefault="00454F90" w:rsidP="001326A9">
            <w:pPr>
              <w:tabs>
                <w:tab w:val="left" w:pos="956"/>
              </w:tabs>
              <w:spacing w:before="40" w:after="40" w:line="312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1.52 </w:t>
            </w:r>
            <w:bookmarkStart w:id="4" w:name="OLE_LINK11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(1.12-2.34)</w:t>
            </w:r>
            <w:bookmarkEnd w:id="4"/>
          </w:p>
        </w:tc>
        <w:tc>
          <w:tcPr>
            <w:tcW w:w="1594" w:type="dxa"/>
            <w:vAlign w:val="center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53 (1.11-2.42)</w:t>
            </w:r>
          </w:p>
        </w:tc>
        <w:tc>
          <w:tcPr>
            <w:tcW w:w="1559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69 (1.16-2.48)</w:t>
            </w:r>
          </w:p>
        </w:tc>
        <w:tc>
          <w:tcPr>
            <w:tcW w:w="1417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73 (1.11-2.30)</w:t>
            </w:r>
          </w:p>
        </w:tc>
        <w:tc>
          <w:tcPr>
            <w:tcW w:w="1418" w:type="dxa"/>
          </w:tcPr>
          <w:p w:rsidR="00454F90" w:rsidRPr="00934E15" w:rsidRDefault="0064355E" w:rsidP="001326A9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76 (1.20-2.65)</w:t>
            </w:r>
          </w:p>
        </w:tc>
        <w:tc>
          <w:tcPr>
            <w:tcW w:w="992" w:type="dxa"/>
          </w:tcPr>
          <w:p w:rsidR="00454F90" w:rsidRPr="00934E15" w:rsidRDefault="00454F90" w:rsidP="0064355E">
            <w:pPr>
              <w:spacing w:before="40" w:after="40"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4355E" w:rsidRPr="00934E1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934E15" w:rsidRPr="00934E15" w:rsidTr="006A2607">
        <w:tc>
          <w:tcPr>
            <w:tcW w:w="11482" w:type="dxa"/>
            <w:gridSpan w:val="7"/>
            <w:vAlign w:val="center"/>
          </w:tcPr>
          <w:p w:rsidR="00454F90" w:rsidRPr="00934E15" w:rsidRDefault="00454F90" w:rsidP="00B7535C">
            <w:pPr>
              <w:spacing w:before="40" w:after="4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†Relative to matched individuals of similar age, sex and ethnicity without CVD risk factors from UK population. </w:t>
            </w:r>
            <w:r w:rsidRPr="00934E15">
              <w:rPr>
                <w:rFonts w:ascii="Times New Roman" w:hAnsi="Times New Roman" w:cs="Times New Roman"/>
                <w:bCs/>
                <w:sz w:val="16"/>
                <w:szCs w:val="16"/>
              </w:rPr>
              <w:t>NISS, New injury severity score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.  P values refer</w:t>
            </w:r>
            <w:bookmarkStart w:id="5" w:name="_GoBack"/>
            <w:bookmarkEnd w:id="5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to overall significance between three groups</w:t>
            </w:r>
            <w:r w:rsidR="007471B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65C02"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l NISS, New injury severity Score. P value refers to comparison across the uninjured and injured groups by </w:t>
            </w:r>
            <w:proofErr w:type="gramStart"/>
            <w:r w:rsidR="00465C02"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quartiles 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End"/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Continuous data are presented as mean ± SD or median (interquartile range)</w:t>
            </w:r>
          </w:p>
        </w:tc>
      </w:tr>
      <w:bookmarkEnd w:id="0"/>
    </w:tbl>
    <w:p w:rsidR="00454F90" w:rsidRPr="00934E15" w:rsidRDefault="00454F90">
      <w:pPr>
        <w:rPr>
          <w:rFonts w:ascii="Times New Roman" w:hAnsi="Times New Roman" w:cs="Times New Roman"/>
          <w:lang w:val="en-GB"/>
        </w:rPr>
      </w:pPr>
    </w:p>
    <w:p w:rsidR="00254F73" w:rsidRPr="00934E15" w:rsidRDefault="00254F73">
      <w:pPr>
        <w:rPr>
          <w:rFonts w:ascii="Times New Roman" w:hAnsi="Times New Roman" w:cs="Times New Roman"/>
          <w:lang w:val="en-GB"/>
        </w:rPr>
      </w:pPr>
      <w:r w:rsidRPr="00934E15">
        <w:rPr>
          <w:rFonts w:ascii="Times New Roman" w:hAnsi="Times New Roman" w:cs="Times New Roman"/>
          <w:lang w:val="en-GB"/>
        </w:rPr>
        <w:br w:type="page"/>
      </w:r>
    </w:p>
    <w:p w:rsidR="00454F90" w:rsidRPr="00934E15" w:rsidRDefault="00465C02">
      <w:pPr>
        <w:rPr>
          <w:rFonts w:ascii="Times New Roman" w:hAnsi="Times New Roman" w:cs="Times New Roman"/>
        </w:rPr>
      </w:pPr>
      <w:r w:rsidRPr="00934E15">
        <w:rPr>
          <w:rFonts w:ascii="Times New Roman" w:hAnsi="Times New Roman" w:cs="Times New Roman"/>
          <w:lang w:val="en-GB"/>
        </w:rPr>
        <w:lastRenderedPageBreak/>
        <w:t xml:space="preserve">Table 2 </w:t>
      </w:r>
      <w:r w:rsidRPr="00934E15">
        <w:rPr>
          <w:rFonts w:ascii="Times New Roman" w:hAnsi="Times New Roman" w:cs="Times New Roman"/>
        </w:rPr>
        <w:t xml:space="preserve">Results of multiple linear regression analysis </w:t>
      </w:r>
      <w:r w:rsidR="008A4061" w:rsidRPr="00934E15">
        <w:rPr>
          <w:rFonts w:ascii="Times New Roman" w:hAnsi="Times New Roman" w:cs="Times New Roman"/>
        </w:rPr>
        <w:t xml:space="preserve">to examine the relationship between NISS Quartiles on </w:t>
      </w:r>
      <w:r w:rsidRPr="00934E15">
        <w:rPr>
          <w:rFonts w:ascii="Times New Roman" w:hAnsi="Times New Roman" w:cs="Times New Roman"/>
        </w:rPr>
        <w:t>QRISK3</w:t>
      </w:r>
      <w:r w:rsidRPr="00934E15">
        <w:rPr>
          <w:rFonts w:ascii="Times New Roman" w:hAnsi="Times New Roman" w:cs="Times New Roman"/>
          <w:vertAlign w:val="superscript"/>
        </w:rPr>
        <w:t>®</w:t>
      </w:r>
      <w:r w:rsidRPr="00934E15">
        <w:rPr>
          <w:rFonts w:ascii="Times New Roman" w:hAnsi="Times New Roman" w:cs="Times New Roman"/>
        </w:rPr>
        <w:t xml:space="preserve"> score</w:t>
      </w:r>
      <w:r w:rsidR="008A4061" w:rsidRPr="00934E15">
        <w:rPr>
          <w:rFonts w:ascii="Times New Roman" w:hAnsi="Times New Roman" w:cs="Times New Roman"/>
        </w:rPr>
        <w:t>s</w:t>
      </w: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43"/>
        <w:gridCol w:w="1559"/>
        <w:gridCol w:w="1027"/>
        <w:gridCol w:w="1984"/>
        <w:gridCol w:w="1134"/>
      </w:tblGrid>
      <w:tr w:rsidR="00934E15" w:rsidRPr="00934E15" w:rsidTr="00254F73">
        <w:tc>
          <w:tcPr>
            <w:tcW w:w="2943" w:type="dxa"/>
            <w:vAlign w:val="center"/>
          </w:tcPr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027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Mutivariable</w:t>
            </w:r>
            <w:proofErr w:type="spellEnd"/>
          </w:p>
        </w:tc>
        <w:tc>
          <w:tcPr>
            <w:tcW w:w="113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E1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34E15" w:rsidRPr="00934E15" w:rsidTr="00254F73">
        <w:tc>
          <w:tcPr>
            <w:tcW w:w="2943" w:type="dxa"/>
            <w:vAlign w:val="center"/>
          </w:tcPr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Age at injury/deployment, years</w:t>
            </w:r>
          </w:p>
        </w:tc>
        <w:tc>
          <w:tcPr>
            <w:tcW w:w="1559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6 (1.15-1.16)</w:t>
            </w:r>
          </w:p>
        </w:tc>
        <w:tc>
          <w:tcPr>
            <w:tcW w:w="1027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7 (1.16-1.17)</w:t>
            </w:r>
          </w:p>
        </w:tc>
        <w:tc>
          <w:tcPr>
            <w:tcW w:w="1134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4E15" w:rsidRPr="00934E15" w:rsidTr="00254F73">
        <w:tc>
          <w:tcPr>
            <w:tcW w:w="2943" w:type="dxa"/>
            <w:vAlign w:val="center"/>
          </w:tcPr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Time from deployment/ injury, years</w:t>
            </w:r>
          </w:p>
        </w:tc>
        <w:tc>
          <w:tcPr>
            <w:tcW w:w="1559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5 (1.12-1.18)</w:t>
            </w:r>
          </w:p>
        </w:tc>
        <w:tc>
          <w:tcPr>
            <w:tcW w:w="1027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5 (1.13-1.17)</w:t>
            </w:r>
          </w:p>
        </w:tc>
        <w:tc>
          <w:tcPr>
            <w:tcW w:w="1134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4E15" w:rsidRPr="00934E15" w:rsidTr="00254F73">
        <w:tc>
          <w:tcPr>
            <w:tcW w:w="2943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Injury severity by NISS quartile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Uninjured (reference)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NISS quartile 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NISS Quartile 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NISS quartile 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4E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NISS quartile </w:t>
            </w:r>
          </w:p>
        </w:tc>
        <w:tc>
          <w:tcPr>
            <w:tcW w:w="1559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(0.89-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(0.94-1.3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(0.76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54F73" w:rsidRPr="00934E15" w:rsidRDefault="00254F73" w:rsidP="0022300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(0.81-1.1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7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  <w:p w:rsidR="00254F73" w:rsidRPr="00934E15" w:rsidRDefault="00254F73" w:rsidP="0022300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23008" w:rsidRPr="00934E15">
              <w:rPr>
                <w:rFonts w:ascii="Times New Roman" w:hAnsi="Times New Roman" w:cs="Times New Roman"/>
                <w:sz w:val="16"/>
                <w:szCs w:val="16"/>
              </w:rPr>
              <w:t>.847</w:t>
            </w:r>
          </w:p>
        </w:tc>
        <w:tc>
          <w:tcPr>
            <w:tcW w:w="198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09 (0.99-1.21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4 ((1.03-1.27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06 (0.95-1.18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19 (1.06-1.33)</w:t>
            </w:r>
          </w:p>
        </w:tc>
        <w:tc>
          <w:tcPr>
            <w:tcW w:w="1134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71B9" w:rsidRDefault="007471B9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71B9" w:rsidRDefault="007471B9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71B9" w:rsidRDefault="007471B9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7471B9" w:rsidP="007471B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4E15" w:rsidRPr="00934E15" w:rsidTr="00254F73">
        <w:tc>
          <w:tcPr>
            <w:tcW w:w="2943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 Rank: n (%)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Officer rank</w:t>
            </w:r>
          </w:p>
          <w:p w:rsidR="00254F73" w:rsidRPr="00934E15" w:rsidRDefault="00254F73" w:rsidP="00254F73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Mid rank</w:t>
            </w:r>
          </w:p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 xml:space="preserve">-Junior rank        </w:t>
            </w:r>
          </w:p>
        </w:tc>
        <w:tc>
          <w:tcPr>
            <w:tcW w:w="1559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bCs/>
                <w:sz w:val="16"/>
                <w:szCs w:val="16"/>
              </w:rPr>
              <w:t>1.00 (ref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59  (1.31-1.93)</w:t>
            </w:r>
          </w:p>
          <w:p w:rsidR="00254F73" w:rsidRPr="00934E15" w:rsidRDefault="00254F73" w:rsidP="00254F73">
            <w:pPr>
              <w:tabs>
                <w:tab w:val="left" w:pos="956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0.65  (0.55-0.78)</w:t>
            </w:r>
          </w:p>
        </w:tc>
        <w:tc>
          <w:tcPr>
            <w:tcW w:w="1027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223008" w:rsidRPr="00934E15" w:rsidRDefault="00223008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984" w:type="dxa"/>
            <w:vAlign w:val="center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25 (1.13-1.17)</w:t>
            </w: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1.34 (1.21-1.47)</w:t>
            </w:r>
          </w:p>
        </w:tc>
        <w:tc>
          <w:tcPr>
            <w:tcW w:w="1134" w:type="dxa"/>
          </w:tcPr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11C72" w:rsidRDefault="00711C72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4F73" w:rsidRPr="00934E15" w:rsidRDefault="00254F73" w:rsidP="00254F7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4E1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4E15" w:rsidRPr="00934E15" w:rsidTr="00C43340">
        <w:tc>
          <w:tcPr>
            <w:tcW w:w="8647" w:type="dxa"/>
            <w:gridSpan w:val="5"/>
            <w:vAlign w:val="center"/>
          </w:tcPr>
          <w:p w:rsidR="00934E15" w:rsidRPr="00934E15" w:rsidRDefault="00934E15" w:rsidP="00934E15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505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f, reference category; Each model has been adjusted for age at sampling age (at original injury/deployment), rank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(at the time of injury/deployment) </w:t>
            </w:r>
            <w:r w:rsidRPr="00095057">
              <w:rPr>
                <w:rFonts w:ascii="Times New Roman" w:hAnsi="Times New Roman" w:cs="Times New Roman"/>
                <w:bCs/>
                <w:sz w:val="16"/>
                <w:szCs w:val="16"/>
              </w:rPr>
              <w:t>and time from injury.</w:t>
            </w:r>
          </w:p>
        </w:tc>
      </w:tr>
    </w:tbl>
    <w:p w:rsidR="008A4061" w:rsidRPr="00934E15" w:rsidRDefault="008A4061">
      <w:pPr>
        <w:rPr>
          <w:rFonts w:ascii="Times New Roman" w:hAnsi="Times New Roman" w:cs="Times New Roman"/>
          <w:lang w:val="en-GB"/>
        </w:rPr>
      </w:pPr>
    </w:p>
    <w:p w:rsidR="008A4061" w:rsidRPr="00934E15" w:rsidRDefault="008A4061" w:rsidP="008A40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A4061" w:rsidRPr="00934E15" w:rsidRDefault="008A4061" w:rsidP="008A406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23008" w:rsidRPr="00934E15" w:rsidRDefault="00223008" w:rsidP="002230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3008" w:rsidRPr="00934E15" w:rsidRDefault="00223008" w:rsidP="002230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54F90" w:rsidRPr="00934E15" w:rsidRDefault="00454F90">
      <w:pPr>
        <w:rPr>
          <w:rFonts w:ascii="Times New Roman" w:hAnsi="Times New Roman" w:cs="Times New Roman"/>
          <w:lang w:val="en-GB"/>
        </w:rPr>
      </w:pPr>
    </w:p>
    <w:sectPr w:rsidR="00454F90" w:rsidRPr="00934E15" w:rsidSect="00454F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F90"/>
    <w:rsid w:val="00223008"/>
    <w:rsid w:val="00254F73"/>
    <w:rsid w:val="002E59E5"/>
    <w:rsid w:val="003A5141"/>
    <w:rsid w:val="003D13A7"/>
    <w:rsid w:val="004152F2"/>
    <w:rsid w:val="00454F90"/>
    <w:rsid w:val="00465C02"/>
    <w:rsid w:val="0064355E"/>
    <w:rsid w:val="00711C72"/>
    <w:rsid w:val="007471B9"/>
    <w:rsid w:val="008A4061"/>
    <w:rsid w:val="00934E15"/>
    <w:rsid w:val="009E33C8"/>
    <w:rsid w:val="00A445E9"/>
    <w:rsid w:val="00B7535C"/>
    <w:rsid w:val="00C3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F9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F9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0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D8BE7E15-F003-49A8-99D2-EA30FFDC1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OOLE\Christopher.Boos</dc:creator>
  <cp:lastModifiedBy>XPOOLE\Christopher.Boos</cp:lastModifiedBy>
  <cp:revision>3</cp:revision>
  <dcterms:created xsi:type="dcterms:W3CDTF">2023-10-03T11:11:00Z</dcterms:created>
  <dcterms:modified xsi:type="dcterms:W3CDTF">2023-10-03T11:24:00Z</dcterms:modified>
</cp:coreProperties>
</file>